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6FF41" w14:textId="77777777" w:rsidR="00E875E3" w:rsidRPr="00B43024" w:rsidRDefault="00E875E3" w:rsidP="00E875E3">
      <w:pPr>
        <w:spacing w:line="360" w:lineRule="auto"/>
        <w:rPr>
          <w:rFonts w:asciiTheme="minorHAnsi" w:hAnsiTheme="minorHAnsi"/>
          <w:lang w:val="en-GB"/>
        </w:rPr>
      </w:pPr>
      <w:bookmarkStart w:id="0" w:name="_GoBack"/>
      <w:bookmarkEnd w:id="0"/>
    </w:p>
    <w:p w14:paraId="236B2FD1" w14:textId="77777777" w:rsidR="007E318A" w:rsidRDefault="00E875E3" w:rsidP="00E875E3">
      <w:pPr>
        <w:spacing w:line="360" w:lineRule="auto"/>
        <w:jc w:val="both"/>
        <w:rPr>
          <w:rFonts w:asciiTheme="minorHAnsi" w:hAnsiTheme="minorHAnsi"/>
          <w:b/>
          <w:lang w:val="en-GB"/>
        </w:rPr>
      </w:pPr>
      <w:r w:rsidRPr="00B43024">
        <w:rPr>
          <w:rFonts w:asciiTheme="minorHAnsi" w:hAnsiTheme="minorHAnsi"/>
          <w:b/>
          <w:noProof/>
        </w:rPr>
        <w:drawing>
          <wp:inline distT="0" distB="0" distL="0" distR="0" wp14:anchorId="2BBF3A39" wp14:editId="62295859">
            <wp:extent cx="5270500" cy="2540000"/>
            <wp:effectExtent l="0" t="0" r="12700" b="0"/>
            <wp:docPr id="7" name="Picture 7" descr="Macintosh HD:Users:sonja:Documents:lab_work:Experiments:LFN:Data region work:AT4G17680 (T51):Paper:plaatjes werk:supplemental figures:Root length ti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onja:Documents:lab_work:Experiments:LFN:Data region work:AT4G17680 (T51):Paper:plaatjes werk:supplemental figures:Root length tip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97E77" w14:textId="2889F821" w:rsidR="008B7D40" w:rsidRPr="00B43024" w:rsidRDefault="007E318A" w:rsidP="008D733B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  <w:lang w:val="en-GB"/>
        </w:rPr>
        <w:t>Fig.</w:t>
      </w:r>
      <w:r w:rsidR="00E875E3" w:rsidRPr="00B43024">
        <w:rPr>
          <w:rFonts w:asciiTheme="minorHAnsi" w:hAnsiTheme="minorHAnsi"/>
          <w:b/>
          <w:lang w:val="en-GB"/>
        </w:rPr>
        <w:t xml:space="preserve"> S</w:t>
      </w:r>
      <w:r w:rsidR="005D605F">
        <w:rPr>
          <w:rFonts w:asciiTheme="minorHAnsi" w:hAnsiTheme="minorHAnsi"/>
          <w:b/>
          <w:lang w:val="en-GB"/>
        </w:rPr>
        <w:t>4</w:t>
      </w:r>
      <w:r w:rsidR="00E875E3" w:rsidRPr="00B43024">
        <w:rPr>
          <w:rFonts w:asciiTheme="minorHAnsi" w:hAnsiTheme="minorHAnsi"/>
          <w:b/>
          <w:lang w:val="en-GB"/>
        </w:rPr>
        <w:t>.</w:t>
      </w:r>
      <w:r w:rsidR="00E875E3" w:rsidRPr="00B43024">
        <w:rPr>
          <w:rFonts w:asciiTheme="minorHAnsi" w:hAnsiTheme="minorHAnsi"/>
          <w:lang w:val="en-GB"/>
        </w:rPr>
        <w:t xml:space="preserve"> </w:t>
      </w:r>
      <w:r w:rsidR="0014264B" w:rsidRPr="0014264B">
        <w:rPr>
          <w:rFonts w:asciiTheme="minorHAnsi" w:hAnsiTheme="minorHAnsi"/>
          <w:lang w:val="en-GB"/>
        </w:rPr>
        <w:t xml:space="preserve">Total root length and number of root tips of wildtype Arabidopsis plants and </w:t>
      </w:r>
      <w:r w:rsidR="0014264B" w:rsidRPr="006A6D19">
        <w:rPr>
          <w:rFonts w:asciiTheme="minorHAnsi" w:hAnsiTheme="minorHAnsi"/>
          <w:i/>
          <w:lang w:val="en-GB"/>
        </w:rPr>
        <w:t>erf6-1</w:t>
      </w:r>
      <w:r w:rsidR="0014264B" w:rsidRPr="0014264B">
        <w:rPr>
          <w:rFonts w:asciiTheme="minorHAnsi" w:hAnsiTheme="minorHAnsi"/>
          <w:lang w:val="en-GB"/>
        </w:rPr>
        <w:t xml:space="preserve"> mutant line. A. Number of root tips per plant of 14-day old seedlings.  B. Total root length of 14-day old seedlings. Data were analysed with ANOVA and post hoc Tukey’s HSD test for significant differences (p&lt;0.05; n&gt;12).</w:t>
      </w:r>
      <w:r w:rsidR="008D733B" w:rsidRPr="00B43024">
        <w:rPr>
          <w:rFonts w:asciiTheme="minorHAnsi" w:hAnsiTheme="minorHAnsi"/>
          <w:sz w:val="20"/>
          <w:szCs w:val="20"/>
        </w:rPr>
        <w:t xml:space="preserve"> </w:t>
      </w:r>
    </w:p>
    <w:sectPr w:rsidR="008B7D40" w:rsidRPr="00B43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1D7F8E"/>
    <w:multiLevelType w:val="hybridMultilevel"/>
    <w:tmpl w:val="7E727034"/>
    <w:lvl w:ilvl="0" w:tplc="843A0B8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ED7B90"/>
    <w:multiLevelType w:val="hybridMultilevel"/>
    <w:tmpl w:val="A6CE98E4"/>
    <w:lvl w:ilvl="0" w:tplc="88CC5956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696742"/>
    <w:multiLevelType w:val="hybridMultilevel"/>
    <w:tmpl w:val="97B44A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5E3"/>
    <w:rsid w:val="00012EFF"/>
    <w:rsid w:val="00023A36"/>
    <w:rsid w:val="00084C6F"/>
    <w:rsid w:val="000E6B2B"/>
    <w:rsid w:val="000F1069"/>
    <w:rsid w:val="00117F9A"/>
    <w:rsid w:val="00140DCE"/>
    <w:rsid w:val="0014264B"/>
    <w:rsid w:val="001935EB"/>
    <w:rsid w:val="00246760"/>
    <w:rsid w:val="0027486C"/>
    <w:rsid w:val="00286E3F"/>
    <w:rsid w:val="002F0A42"/>
    <w:rsid w:val="00323732"/>
    <w:rsid w:val="0035209A"/>
    <w:rsid w:val="004E312E"/>
    <w:rsid w:val="00574F4D"/>
    <w:rsid w:val="00591D5F"/>
    <w:rsid w:val="005C5273"/>
    <w:rsid w:val="005D605F"/>
    <w:rsid w:val="00641333"/>
    <w:rsid w:val="00680911"/>
    <w:rsid w:val="006A18F5"/>
    <w:rsid w:val="006A6D19"/>
    <w:rsid w:val="006B3EB3"/>
    <w:rsid w:val="00732A9A"/>
    <w:rsid w:val="00760BE9"/>
    <w:rsid w:val="007B20A2"/>
    <w:rsid w:val="007E318A"/>
    <w:rsid w:val="008059E5"/>
    <w:rsid w:val="00831783"/>
    <w:rsid w:val="00852D03"/>
    <w:rsid w:val="00866014"/>
    <w:rsid w:val="008B7D40"/>
    <w:rsid w:val="008D733B"/>
    <w:rsid w:val="00990AB6"/>
    <w:rsid w:val="009E39CD"/>
    <w:rsid w:val="00AC169B"/>
    <w:rsid w:val="00B356A8"/>
    <w:rsid w:val="00B43024"/>
    <w:rsid w:val="00CC0455"/>
    <w:rsid w:val="00CE238D"/>
    <w:rsid w:val="00D41B32"/>
    <w:rsid w:val="00D44362"/>
    <w:rsid w:val="00D51FDB"/>
    <w:rsid w:val="00D52D21"/>
    <w:rsid w:val="00E875E3"/>
    <w:rsid w:val="00EB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4BB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0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merdam, Sonja</dc:creator>
  <cp:keywords/>
  <dc:description/>
  <cp:lastModifiedBy>Carol Jenner</cp:lastModifiedBy>
  <cp:revision>3</cp:revision>
  <cp:lastPrinted>2018-06-25T12:03:00Z</cp:lastPrinted>
  <dcterms:created xsi:type="dcterms:W3CDTF">2018-08-24T12:53:00Z</dcterms:created>
  <dcterms:modified xsi:type="dcterms:W3CDTF">2018-08-24T12:53:00Z</dcterms:modified>
</cp:coreProperties>
</file>